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32"/>
          <w:szCs w:val="24"/>
          <w:lang w:val="en-US"/>
        </w:rPr>
      </w:pPr>
      <w:r>
        <w:rPr>
          <w:rFonts w:cs="Times New Roman" w:ascii="Times New Roman" w:hAnsi="Times New Roman"/>
          <w:b/>
          <w:sz w:val="32"/>
          <w:szCs w:val="24"/>
          <w:lang w:val="en-US"/>
        </w:rPr>
        <w:t>Supporting Information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32"/>
          <w:szCs w:val="24"/>
          <w:lang w:val="en-US"/>
        </w:rPr>
      </w:pPr>
      <w:r>
        <w:rPr>
          <w:rFonts w:cs="Times New Roman" w:ascii="Times New Roman" w:hAnsi="Times New Roman"/>
          <w:b/>
          <w:sz w:val="32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hromatographic conditions for the purity check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PLC analytical separations were performed on a Waters 2690 Separation Module, equipped with a Rheodyne Model 8125 20-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>l injector and a Model M486 programmable multi-wavelength detector (PDA). Chromatographic data were collected and processed using the Empower Chromatography Manager software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mpound 3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lumn: Zorbax Eclipse Plus C18, 1.8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>m (150 × 4.6 mm)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luent A) water/acetonitrile = 90:10 (v/v) + 1% formic acid. Eluent B) acetonitrile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radient elution: 0-25 min from A:B = 95:5 to 20% B; 25-30 min up to 40% B; 30-35 min up to 5% B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low rate: 0.5 ml/mi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V detection at 254 nm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Retention tim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28.13 mi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mpound 4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Column: Phenomenex Luna C18, 5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s-ES"/>
        </w:rPr>
        <w:t>m (250 × 4.6 mm)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luent: methanol/ammonium acetate 0.1 M = 60:40 (v/v) pH 4.5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low rate: 1.0 ml/mi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V detection at 254 nm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tention tim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(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 7.02 min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mpounds 5, 6, 8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Column: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aters C18, 5.0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>m (150 × 4.6 mm)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Eluent A) water + 0.2% formic acid (pH 2.5). </w:t>
      </w:r>
      <w:r>
        <w:rPr>
          <w:rFonts w:cs="Times New Roman" w:ascii="Times New Roman" w:hAnsi="Times New Roman"/>
          <w:sz w:val="24"/>
          <w:szCs w:val="24"/>
          <w:lang w:val="en-US"/>
        </w:rPr>
        <w:t>Eluent B) methanol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Gradient elution: 0-2 min from A:B = 90:10 to 30% B; 2-8 min up to 40% B; 8-13 min up to 50% B; 13-15 min A:B = 50:50; 15-23 min up to 70% B; 23-28 min A:B = 30:70; 28-38 min up to 80% B; 38-50 min A:B = 20:80; 50-55 min up to 95% B; 55-65 min A:B = 5:95; 65-60 min up to 90% B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low rate: 1.0 ml/mi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V detection at 330 nm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etention times (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were as follows. For compou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6</w:t>
      </w:r>
      <w:r>
        <w:rPr>
          <w:rFonts w:cs="Times New Roman" w:ascii="Times New Roman" w:hAnsi="Times New Roman"/>
          <w:sz w:val="24"/>
          <w:szCs w:val="24"/>
          <w:lang w:val="en-GB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32.83 mi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for compou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5</w:t>
      </w:r>
      <w:r>
        <w:rPr>
          <w:rFonts w:cs="Times New Roman" w:ascii="Times New Roman" w:hAnsi="Times New Roman"/>
          <w:sz w:val="24"/>
          <w:szCs w:val="24"/>
          <w:lang w:val="en-GB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</w:t>
      </w:r>
      <w:r>
        <w:rPr>
          <w:rFonts w:cs="Times New Roman" w:ascii="Times New Roman" w:hAnsi="Times New Roman"/>
          <w:sz w:val="24"/>
          <w:szCs w:val="24"/>
          <w:lang w:val="en-US"/>
        </w:rPr>
        <w:t>45.51 mi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; for compou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8</w:t>
      </w:r>
      <w:r>
        <w:rPr>
          <w:rFonts w:cs="Times New Roman" w:ascii="Times New Roman" w:hAnsi="Times New Roman"/>
          <w:sz w:val="24"/>
          <w:szCs w:val="24"/>
          <w:lang w:val="en-GB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45.90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i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mpounds 7, 9, 10-13, 16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lumn: Phenomenex Luna C18, 5.0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>m (250 × 4.6 mm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luent A) water/acetonitrile = 95:5 (v/v). Eluent B) water/acetonitrile = 5:95 (v/v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Gradient elution: for 0-5 min A:B = 50:50; 5-20 min up to 100% B; 20-25 min to 100% B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low rate: 1.0 ml/mi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DA detection at 200-400 nm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Retention times (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were as follows. For compou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2</w:t>
      </w:r>
      <w:r>
        <w:rPr>
          <w:rFonts w:cs="Times New Roman" w:ascii="Times New Roman" w:hAnsi="Times New Roman"/>
          <w:sz w:val="24"/>
          <w:szCs w:val="24"/>
          <w:lang w:val="en-GB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7.12 min (at 330 nm); for compou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0</w:t>
      </w:r>
      <w:r>
        <w:rPr>
          <w:rFonts w:cs="Times New Roman" w:ascii="Times New Roman" w:hAnsi="Times New Roman"/>
          <w:sz w:val="24"/>
          <w:szCs w:val="24"/>
          <w:lang w:val="en-GB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7.28 min (at 330 nm); for compou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8.20 min (at 330 nm); for compou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3</w:t>
      </w:r>
      <w:r>
        <w:rPr>
          <w:rFonts w:cs="Times New Roman" w:ascii="Times New Roman" w:hAnsi="Times New Roman"/>
          <w:sz w:val="24"/>
          <w:szCs w:val="24"/>
          <w:lang w:val="en-GB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8.65 min (at 265 nm); for compou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1</w:t>
      </w:r>
      <w:r>
        <w:rPr>
          <w:rFonts w:cs="Times New Roman" w:ascii="Times New Roman" w:hAnsi="Times New Roman"/>
          <w:sz w:val="24"/>
          <w:szCs w:val="24"/>
          <w:lang w:val="en-GB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8.79 min (at 295 nm); for compou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16</w:t>
      </w:r>
      <w:r>
        <w:rPr>
          <w:rFonts w:cs="Times New Roman" w:ascii="Times New Roman" w:hAnsi="Times New Roman"/>
          <w:sz w:val="24"/>
          <w:szCs w:val="24"/>
          <w:lang w:val="en-GB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 18.83 min (at 295 nm); for compound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9</w:t>
      </w:r>
      <w:r>
        <w:rPr>
          <w:rFonts w:cs="Times New Roman" w:ascii="Times New Roman" w:hAnsi="Times New Roman"/>
          <w:sz w:val="24"/>
          <w:szCs w:val="24"/>
          <w:lang w:val="en-GB"/>
        </w:rPr>
        <w:t>, 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=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18.87 min (at 295 nm)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mpound 14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s-ES"/>
        </w:rPr>
        <w:t xml:space="preserve">Column: Phenomenex Luna C18, 5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s-ES"/>
        </w:rPr>
        <w:t>m (250 × 4.6 mm)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luent: methanol/0.1%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q. = 88:12 (v/v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low rate: 1.0 ml/mi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V detection at 210 nm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tention time </w:t>
      </w:r>
      <w:r>
        <w:rPr>
          <w:rFonts w:cs="Times New Roman" w:ascii="Times New Roman" w:hAnsi="Times New Roman"/>
          <w:sz w:val="24"/>
          <w:szCs w:val="24"/>
          <w:lang w:val="en-GB"/>
        </w:rPr>
        <w:t>(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3.83 mi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mpound 17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olumn: Ascentis C18, 2.7 </w:t>
      </w:r>
      <w:r>
        <w:rPr>
          <w:rFonts w:cs="Symbol" w:ascii="Symbol" w:hAnsi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</w:rPr>
        <w:t>m (150 × 2.1 mm)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Eluent A) water/acetonitrile = 95:5 (v/v). Eluent B) water/acetonitrile = 5:95 (v/v)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radient elution: 0 min A:B = 80:20; 0-20 min up to 100% B; 20-24 min 100% B; 24-25 min up to 20% B; 25-30 min A:B = 80:20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low rate: 0.3 ml/min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V detection at 254 nm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tention time </w:t>
      </w:r>
      <w:r>
        <w:rPr>
          <w:rFonts w:cs="Times New Roman" w:ascii="Times New Roman" w:hAnsi="Times New Roman"/>
          <w:sz w:val="24"/>
          <w:szCs w:val="24"/>
          <w:lang w:val="en-GB"/>
        </w:rPr>
        <w:t>(R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14.21 min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legend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nhibition of endogenous Hh signaling in NIH3T3 Shh-Light II cell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-c) Effect of screened small molecules (used at 30 µM concentration) on Hh signaling showing no activity (a), mild (b) or high activity (c), in SAG-treated NIH3T3 Shh-Light II cells. Treatment time was 48 h, and normalization was agains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Reni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uciferase. Data show the mean ±SD of three independent experiments. 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; 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0.01 vs SAG.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Predicted binding mode to Smo of moderately active Hh inhibitor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Docking-based binding conformation of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)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b)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8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c)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9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d) a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e) within the antagonists’ site of Smo. The crystallographic structure of Smo encoded by PDB ID: 4O9R was used, and is showed as green cartoon. Residues within 5 Å from the ligands are showed as green lines. Residues involved in binding to well-known Smo antagonists are highlighted as green sticks. Small molecules are showed as cyan sticks. H-bond interactions are highlighted by black dashed lines.</w:t>
      </w:r>
    </w:p>
    <w:p>
      <w:pPr>
        <w:pStyle w:val="Normal"/>
        <w:widowControl w:val="false"/>
        <w:autoSpaceDE w:val="false"/>
        <w:spacing w:lineRule="auto" w:line="480" w:before="0" w:after="200"/>
        <w:contextualSpacing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ompound 12 does not interact with D47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Molecular docking results show that active Smo antagonists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inds in close proximity of the drug-resistance hot spot D473, but does not interact with the residue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nhibition of Bodipy–Cyclopamine (BC) binding to whole cell expressing either Smo WT or Smo D477G by compound 1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etitive binding of Bodipy–Cyclopamine (BC) in HEK293T cells transiently transfected with mouse WT or mutant Smo D477G was conducted with various concentrations of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BC binding (green) is visualized using fluorescence microscopy in a representative field (a). The concentrations-response curves express the percentage of BC incorporation observed after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12 </w:t>
      </w:r>
      <w:r>
        <w:rPr>
          <w:rFonts w:cs="Times New Roman" w:ascii="Times New Roman" w:hAnsi="Times New Roman"/>
          <w:sz w:val="24"/>
          <w:szCs w:val="24"/>
          <w:lang w:val="en-US"/>
        </w:rPr>
        <w:t>treatment (b) in HEK293T cells transfected with mouse WT or mutant D477G Smo, respectively. Data show the mean ± SD of three independent experiments. 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 vs CTR. Quantitative data are the average BC intensity from five independent fluorescence microscopy images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ompou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2 inhibition of human BCC cell growth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(a-c) TE354T BCC cells were treated with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Vismodegib or DMSO only, as control. After the indicated times, a trypan blue count was performed to determine the growth rate (a-b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li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RNA expression levels were determined by qRT–PCR after treatment of TE354T BCC cells with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>, Vismodegib or DMSO (c). Results were normalized to endogenous control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βact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PR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All data show the mean ± SD of three independent experiments.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;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 versus DMSO (CTR)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6. Compou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2 inhibition of Hh signature in SuFu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-/-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MEF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graphs show the Hh target gene expression levels in SuFu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/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eated for 48 h with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DMSO, as a control. mRNA levels were determined by quantitative real-time PCR (qRT–PCR) normalized to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ndogenous control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β2-microglobulin </w:t>
      </w:r>
      <w:r>
        <w:rPr>
          <w:rFonts w:cs="Times New Roman" w:ascii="Times New Roman" w:hAnsi="Times New Roman"/>
          <w:sz w:val="24"/>
          <w:szCs w:val="24"/>
          <w:lang w:val="en-US"/>
        </w:rPr>
        <w:t>and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HPR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fkfb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was used as a negative control. Data show the mean ± SD of three independent experiments. 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5 versus CTR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</w:t>
      </w:r>
      <w:r>
        <w:rPr>
          <w:rFonts w:cs="Times New Roman" w:ascii="Times New Roman" w:hAnsi="Times New Roman"/>
          <w:lang w:val="en-US"/>
        </w:rPr>
        <w:t>. Biological activity data (IC</w:t>
      </w:r>
      <w:r>
        <w:rPr>
          <w:rFonts w:cs="Times New Roman" w:ascii="Times New Roman" w:hAnsi="Times New Roman"/>
          <w:vertAlign w:val="subscript"/>
          <w:lang w:val="en-US"/>
        </w:rPr>
        <w:t>50</w:t>
      </w:r>
      <w:r>
        <w:rPr>
          <w:rFonts w:cs="Times New Roman" w:ascii="Times New Roman" w:hAnsi="Times New Roman"/>
          <w:lang w:val="en-US"/>
        </w:rPr>
        <w:t xml:space="preserve">) and </w:t>
      </w:r>
      <w:r>
        <w:rPr>
          <w:rFonts w:cs="Times New Roman" w:ascii="Times New Roman" w:hAnsi="Times New Roman"/>
          <w:i/>
          <w:lang w:val="en-US"/>
        </w:rPr>
        <w:t>in silico</w:t>
      </w:r>
      <w:r>
        <w:rPr>
          <w:rFonts w:cs="Times New Roman" w:ascii="Times New Roman" w:hAnsi="Times New Roman"/>
          <w:lang w:val="en-US"/>
        </w:rPr>
        <w:t xml:space="preserve"> score values of tested compounds </w:t>
      </w:r>
      <w:r>
        <w:rPr>
          <w:rFonts w:cs="Times New Roman" w:ascii="Times New Roman" w:hAnsi="Times New Roman"/>
          <w:b/>
          <w:lang w:val="en-US"/>
        </w:rPr>
        <w:t>1</w:t>
      </w:r>
      <w:r>
        <w:rPr>
          <w:rFonts w:cs="Times New Roman" w:ascii="Times New Roman" w:hAnsi="Times New Roman"/>
          <w:lang w:val="en-US"/>
        </w:rPr>
        <w:t>-</w:t>
      </w:r>
      <w:bookmarkStart w:id="0" w:name="_GoBack"/>
      <w:bookmarkEnd w:id="0"/>
      <w:r>
        <w:rPr>
          <w:rFonts w:cs="Times New Roman" w:ascii="Times New Roman" w:hAnsi="Times New Roman"/>
          <w:b/>
          <w:lang w:val="en-US"/>
        </w:rPr>
        <w:t>12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512"/>
        <w:gridCol w:w="1559"/>
        <w:gridCol w:w="1559"/>
        <w:gridCol w:w="1276"/>
        <w:gridCol w:w="1559"/>
      </w:tblGrid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l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IC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50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(</w:t>
            </w:r>
            <w:r>
              <w:rPr>
                <w:b/>
                <w:lang w:val="en-US"/>
              </w:rPr>
              <w:t>µ</w:t>
            </w:r>
            <w:r>
              <w:rPr>
                <w:rFonts w:cs="Times New Roman" w:ascii="Times New Roman" w:hAnsi="Times New Roman"/>
                <w:b/>
                <w:lang w:val="en-US"/>
              </w:rPr>
              <w:t>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emgauss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emsco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Xscore (log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K</w:t>
            </w:r>
            <w:r>
              <w:rPr>
                <w:rFonts w:cs="Times New Roman" w:ascii="Times New Roman" w:hAnsi="Times New Roman"/>
                <w:b/>
                <w:vertAlign w:val="sub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MM-GBSA (kcal·mol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/>
                <w:lang w:val="en-US"/>
              </w:rPr>
              <w:t>)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A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1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.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33.59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A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1.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8.23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A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0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3.06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A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0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56.70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A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57.28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6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9.96 ± 1.93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3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.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2.13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47 ± 3.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3.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41.13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8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49 ± 2.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4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54.87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12 ± 1.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3.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37.82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31 ± 2.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4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42.06</w:t>
            </w:r>
          </w:p>
        </w:tc>
      </w:tr>
      <w:tr>
        <w:trPr>
          <w:trHeight w:val="162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56 ± 2.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9.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.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63.47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4 ± 0.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15.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-45.4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.A. Not Activ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2.</w:t>
      </w:r>
      <w:r>
        <w:rPr>
          <w:rFonts w:cs="Times New Roman" w:ascii="Times New Roman" w:hAnsi="Times New Roman"/>
          <w:lang w:val="en-US"/>
        </w:rPr>
        <w:t xml:space="preserve"> Binding of compound </w:t>
      </w:r>
      <w:r>
        <w:rPr>
          <w:rFonts w:cs="Times New Roman" w:ascii="Times New Roman" w:hAnsi="Times New Roman"/>
          <w:b/>
          <w:lang w:val="en-US"/>
        </w:rPr>
        <w:t>12</w:t>
      </w:r>
      <w:r>
        <w:rPr>
          <w:rFonts w:cs="Times New Roman" w:ascii="Times New Roman" w:hAnsi="Times New Roman"/>
          <w:lang w:val="en-US"/>
        </w:rPr>
        <w:t xml:space="preserve"> vs Vismodegib to both murine and human wild-type or drug-resistance Smo mutants in transiently transfected 293T cells, expressed as IC</w:t>
      </w:r>
      <w:r>
        <w:rPr>
          <w:rFonts w:cs="Times New Roman" w:ascii="Times New Roman" w:hAnsi="Times New Roman"/>
          <w:vertAlign w:val="subscript"/>
          <w:lang w:val="en-US"/>
        </w:rPr>
        <w:t>50</w:t>
      </w:r>
      <w:r>
        <w:rPr>
          <w:rFonts w:cs="Times New Roman" w:ascii="Times New Roman" w:hAnsi="Times New Roman"/>
          <w:lang w:val="en-US"/>
        </w:rPr>
        <w:t xml:space="preserve"> (μM) </w:t>
      </w:r>
    </w:p>
    <w:tbl>
      <w:tblPr>
        <w:tblW w:w="10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309"/>
        <w:gridCol w:w="1439"/>
        <w:gridCol w:w="1525"/>
        <w:gridCol w:w="1452"/>
        <w:gridCol w:w="1559"/>
        <w:gridCol w:w="1560"/>
      </w:tblGrid>
      <w:tr>
        <w:trPr>
          <w:trHeight w:val="706" w:hRule="atLeast"/>
        </w:trPr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mpoun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urine</w:t>
            </w:r>
          </w:p>
          <w:p>
            <w:pPr>
              <w:pStyle w:val="Normal"/>
              <w:spacing w:before="0" w:after="6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Smo WT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Human </w:t>
            </w:r>
          </w:p>
          <w:p>
            <w:pPr>
              <w:pStyle w:val="Normal"/>
              <w:spacing w:before="0" w:after="6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>Smo W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urine</w:t>
            </w:r>
          </w:p>
          <w:p>
            <w:pPr>
              <w:pStyle w:val="Normal"/>
              <w:spacing w:before="0" w:after="6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mo D477G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Human </w:t>
            </w:r>
          </w:p>
          <w:p>
            <w:pPr>
              <w:pStyle w:val="Normal"/>
              <w:spacing w:before="0" w:after="6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mo D473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ld shift</w:t>
            </w:r>
          </w:p>
          <w:p>
            <w:pPr>
              <w:pStyle w:val="Normal"/>
              <w:spacing w:before="0" w:after="6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urine Sm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Fold shift</w:t>
            </w:r>
          </w:p>
          <w:p>
            <w:pPr>
              <w:pStyle w:val="Normal"/>
              <w:spacing w:before="0" w:after="6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man Smo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5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.7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22.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30951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5714286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both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ismodegib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7624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10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.63636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0.67156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05:07:00Z</dcterms:created>
  <dc:creator>romina</dc:creator>
  <dc:description/>
  <cp:keywords/>
  <dc:language>en-US</dc:language>
  <cp:lastModifiedBy>Satish.d</cp:lastModifiedBy>
  <dcterms:modified xsi:type="dcterms:W3CDTF">2016-09-12T05:07:00Z</dcterms:modified>
  <cp:revision>2</cp:revision>
  <dc:subject/>
  <dc:title/>
</cp:coreProperties>
</file>